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717" w:rsidRPr="00803E77" w:rsidRDefault="003C4717" w:rsidP="002E1073">
      <w:pPr>
        <w:spacing w:afterLines="50" w:after="180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5D74F2" w:rsidRPr="00C73A59" w:rsidRDefault="00427DDE" w:rsidP="002E1073">
      <w:pPr>
        <w:spacing w:afterLines="50" w:after="180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OLE_LINK70"/>
      <w:bookmarkStart w:id="1" w:name="OLE_LINK71"/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Table S</w:t>
      </w:r>
      <w:r w:rsidR="00833FFF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4: </w:t>
      </w:r>
      <w:bookmarkEnd w:id="0"/>
      <w:bookmarkEnd w:id="1"/>
      <w:r w:rsidR="00F14EFB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Result</w:t>
      </w:r>
      <w:r w:rsidR="00E33D4D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</w:t>
      </w:r>
      <w:bookmarkStart w:id="2" w:name="_GoBack"/>
      <w:bookmarkEnd w:id="2"/>
      <w:r w:rsidR="00AD2C51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of DCA analysis </w:t>
      </w:r>
      <w:r w:rsidR="00E33D4D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and p</w:t>
      </w:r>
      <w:r w:rsidR="00E33D4D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lot of DCA s</w:t>
      </w:r>
      <w:r w:rsidR="00E33D4D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it</w:t>
      </w:r>
      <w:r w:rsidR="00E33D4D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e scores derived from species percentage cover</w:t>
      </w:r>
      <w:r w:rsidR="00E33D4D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age.</w:t>
      </w:r>
    </w:p>
    <w:tbl>
      <w:tblPr>
        <w:tblW w:w="8501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3"/>
        <w:gridCol w:w="1675"/>
        <w:gridCol w:w="1381"/>
        <w:gridCol w:w="1381"/>
        <w:gridCol w:w="1381"/>
      </w:tblGrid>
      <w:tr w:rsidR="00C73A59" w:rsidRPr="00561B98" w:rsidTr="002E1073">
        <w:trPr>
          <w:trHeight w:val="307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x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C73A59" w:rsidRPr="00561B98" w:rsidTr="002E1073">
        <w:trPr>
          <w:trHeight w:val="307"/>
        </w:trPr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Eigenvalues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8689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718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4747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3974</w:t>
            </w:r>
          </w:p>
        </w:tc>
      </w:tr>
      <w:tr w:rsidR="00C73A59" w:rsidRPr="00561B98" w:rsidTr="002E1073">
        <w:trPr>
          <w:trHeight w:val="307"/>
        </w:trPr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ecorana</w:t>
            </w:r>
            <w:proofErr w:type="spellEnd"/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561B98" w:rsidRPr="00561B98" w:rsidRDefault="00561B98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7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681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373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0.2899</w:t>
            </w:r>
          </w:p>
        </w:tc>
      </w:tr>
      <w:tr w:rsidR="00C73A59" w:rsidRPr="00561B98" w:rsidTr="002E1073">
        <w:trPr>
          <w:trHeight w:val="307"/>
        </w:trPr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561B98" w:rsidRPr="00561B98" w:rsidRDefault="00561B98" w:rsidP="00561B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1B9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xis length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6.798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5.717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3.623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61B98" w:rsidRPr="00561B98" w:rsidRDefault="00427DDE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2.5878</w:t>
            </w:r>
          </w:p>
        </w:tc>
      </w:tr>
    </w:tbl>
    <w:p w:rsidR="00AD2C51" w:rsidRPr="00AD2C51" w:rsidRDefault="00AD2C51" w:rsidP="002E1073">
      <w:pPr>
        <w:spacing w:beforeLines="50" w:before="180" w:afterLines="50" w:after="180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W w:w="8572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2015"/>
        <w:gridCol w:w="1379"/>
      </w:tblGrid>
      <w:tr w:rsidR="00833FFF" w:rsidRPr="00833FFF" w:rsidTr="002E1073">
        <w:trPr>
          <w:trHeight w:val="363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E33D4D" w:rsidRDefault="00E33D4D" w:rsidP="00E33D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E33D4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Code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FF" w:rsidRPr="00AD2C51" w:rsidRDefault="00833FFF" w:rsidP="00833F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FF" w:rsidRPr="00AD2C51" w:rsidRDefault="00833FFF" w:rsidP="00833F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FF" w:rsidRPr="00AD2C51" w:rsidRDefault="00833FFF" w:rsidP="00833F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FF" w:rsidRPr="00AD2C51" w:rsidRDefault="00833FFF" w:rsidP="00833F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CA</w:t>
            </w:r>
            <w:r w:rsidRPr="00AD2C5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3104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14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424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4809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73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5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40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78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60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4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091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1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3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53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295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6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75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7511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26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53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62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16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3.057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879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21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097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7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6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69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064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4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3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755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3766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19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5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891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4029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1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5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516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3303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1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50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15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958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10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3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1719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7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51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0925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266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08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52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082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27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8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3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88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44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67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19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124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438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1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583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32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80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07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392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0654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38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5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62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882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49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29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37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478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5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7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23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247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7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4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34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893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65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74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833FFF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3F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59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904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9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94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393</w:t>
            </w:r>
          </w:p>
        </w:tc>
      </w:tr>
      <w:tr w:rsidR="00833FFF" w:rsidRPr="00833FFF" w:rsidTr="002E1073">
        <w:trPr>
          <w:trHeight w:val="130"/>
        </w:trPr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833FF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</w:t>
            </w: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936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68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22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FFF" w:rsidRPr="004C0BD4" w:rsidRDefault="00833FFF" w:rsidP="002E10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BD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746</w:t>
            </w:r>
          </w:p>
        </w:tc>
      </w:tr>
    </w:tbl>
    <w:p w:rsidR="00833FFF" w:rsidRPr="00561B98" w:rsidRDefault="00833FFF" w:rsidP="002E1073">
      <w:pPr>
        <w:rPr>
          <w:rFonts w:eastAsia="SimSun"/>
          <w:lang w:eastAsia="zh-CN"/>
        </w:rPr>
      </w:pPr>
    </w:p>
    <w:sectPr w:rsidR="00833FFF" w:rsidRPr="00561B98" w:rsidSect="00561B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17"/>
    <w:rsid w:val="000055AD"/>
    <w:rsid w:val="0001485F"/>
    <w:rsid w:val="00037788"/>
    <w:rsid w:val="000476C3"/>
    <w:rsid w:val="00052E95"/>
    <w:rsid w:val="00070CAB"/>
    <w:rsid w:val="00076A81"/>
    <w:rsid w:val="00076F1D"/>
    <w:rsid w:val="00081104"/>
    <w:rsid w:val="000B5903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47D5"/>
    <w:rsid w:val="002C4A11"/>
    <w:rsid w:val="002D327C"/>
    <w:rsid w:val="002E1073"/>
    <w:rsid w:val="002E5353"/>
    <w:rsid w:val="002E726F"/>
    <w:rsid w:val="002F04D6"/>
    <w:rsid w:val="002F36B8"/>
    <w:rsid w:val="00301A5A"/>
    <w:rsid w:val="003067EC"/>
    <w:rsid w:val="00314600"/>
    <w:rsid w:val="00320CE0"/>
    <w:rsid w:val="0032692F"/>
    <w:rsid w:val="003467D6"/>
    <w:rsid w:val="00365ED3"/>
    <w:rsid w:val="00372F12"/>
    <w:rsid w:val="00380020"/>
    <w:rsid w:val="00395D6A"/>
    <w:rsid w:val="003A6C8F"/>
    <w:rsid w:val="003B53F2"/>
    <w:rsid w:val="003B5816"/>
    <w:rsid w:val="003B7368"/>
    <w:rsid w:val="003C2224"/>
    <w:rsid w:val="003C4717"/>
    <w:rsid w:val="003D7D76"/>
    <w:rsid w:val="00404D6D"/>
    <w:rsid w:val="00412207"/>
    <w:rsid w:val="00427DDE"/>
    <w:rsid w:val="004334C9"/>
    <w:rsid w:val="004363E1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0BD4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61B98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40F8D"/>
    <w:rsid w:val="007410B1"/>
    <w:rsid w:val="00752E3B"/>
    <w:rsid w:val="007620FD"/>
    <w:rsid w:val="0078064A"/>
    <w:rsid w:val="007912B0"/>
    <w:rsid w:val="00794F03"/>
    <w:rsid w:val="007B0DBA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33FFF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F5C"/>
    <w:rsid w:val="008D7879"/>
    <w:rsid w:val="008F14A8"/>
    <w:rsid w:val="0090774A"/>
    <w:rsid w:val="00911648"/>
    <w:rsid w:val="0092686E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763E"/>
    <w:rsid w:val="00A07E05"/>
    <w:rsid w:val="00A10B31"/>
    <w:rsid w:val="00A15AC4"/>
    <w:rsid w:val="00A15BFE"/>
    <w:rsid w:val="00A177D1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C2CDD"/>
    <w:rsid w:val="00AD2C51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5CA1"/>
    <w:rsid w:val="00B77220"/>
    <w:rsid w:val="00B94314"/>
    <w:rsid w:val="00BA2151"/>
    <w:rsid w:val="00BA2A4C"/>
    <w:rsid w:val="00BB2388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620AC"/>
    <w:rsid w:val="00C66B69"/>
    <w:rsid w:val="00C73A5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21D1A"/>
    <w:rsid w:val="00D3399E"/>
    <w:rsid w:val="00D347EB"/>
    <w:rsid w:val="00D445F2"/>
    <w:rsid w:val="00D51591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3D4D"/>
    <w:rsid w:val="00E34C79"/>
    <w:rsid w:val="00E479EE"/>
    <w:rsid w:val="00E55B30"/>
    <w:rsid w:val="00E64187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4EFB"/>
    <w:rsid w:val="00F16FB5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6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61CDF-1E3E-46C2-A599-26A32D7BA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kouran</dc:creator>
  <cp:lastModifiedBy>soukouran</cp:lastModifiedBy>
  <cp:revision>5</cp:revision>
  <dcterms:created xsi:type="dcterms:W3CDTF">2019-02-21T03:36:00Z</dcterms:created>
  <dcterms:modified xsi:type="dcterms:W3CDTF">2019-02-23T15:50:00Z</dcterms:modified>
</cp:coreProperties>
</file>